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400"/>
        <w:tblW w:w="5000" w:type="pct"/>
        <w:tblLook w:val="04A0" w:firstRow="1" w:lastRow="0" w:firstColumn="1" w:lastColumn="0" w:noHBand="0" w:noVBand="1"/>
      </w:tblPr>
      <w:tblGrid>
        <w:gridCol w:w="1412"/>
        <w:gridCol w:w="371"/>
        <w:gridCol w:w="372"/>
        <w:gridCol w:w="373"/>
        <w:gridCol w:w="373"/>
        <w:gridCol w:w="373"/>
        <w:gridCol w:w="373"/>
        <w:gridCol w:w="375"/>
        <w:gridCol w:w="377"/>
        <w:gridCol w:w="377"/>
        <w:gridCol w:w="377"/>
        <w:gridCol w:w="377"/>
        <w:gridCol w:w="377"/>
        <w:gridCol w:w="377"/>
        <w:gridCol w:w="377"/>
        <w:gridCol w:w="377"/>
        <w:gridCol w:w="383"/>
        <w:gridCol w:w="1101"/>
      </w:tblGrid>
      <w:tr w:rsidR="005D0178" w14:paraId="5C389E86" w14:textId="77777777" w:rsidTr="004F7F55">
        <w:trPr>
          <w:trHeight w:val="270"/>
        </w:trPr>
        <w:tc>
          <w:tcPr>
            <w:tcW w:w="8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075381" w14:textId="77777777" w:rsidR="005D0178" w:rsidRPr="004F7F55" w:rsidRDefault="00D135B1" w:rsidP="004F7F55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4F7F55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ITEMS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1B33C2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9D86A7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4371BC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6F1490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7494ED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824647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CEE723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85FF48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29F57A1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F199AC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A141AF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61CD7D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14F201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94CFAE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F00C58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166669" w14:textId="77777777" w:rsidR="005D0178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6386D6" w14:textId="77777777" w:rsidR="005D0178" w:rsidRDefault="00D135B1" w:rsidP="004F7F55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Final rating</w:t>
            </w:r>
          </w:p>
        </w:tc>
      </w:tr>
      <w:tr w:rsidR="005D0178" w14:paraId="27CAF68E" w14:textId="77777777" w:rsidTr="004F7F55">
        <w:trPr>
          <w:trHeight w:val="270"/>
        </w:trPr>
        <w:tc>
          <w:tcPr>
            <w:tcW w:w="82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267245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Blecher 2019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4FA70A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6C050E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AEC41C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A427F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9D085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B54D50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07C6F7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CC00F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4ED9E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0B482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CDB6E4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921CA5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5D63A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9C58A1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A4E53D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9F42D2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774681D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1F166117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30616D25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hang 20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4A4E9D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5AB252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1BC6F4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504EBA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8D133D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CBDC41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717DCF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86298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AF3384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FC272F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1C0C3D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B26211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CF5CB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E24ED1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9A7601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051D6F0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539A25B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9314CC" w:rsidRPr="00364570" w14:paraId="54CB70F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D0BED09" w14:textId="0B26D46A" w:rsidR="009314CC" w:rsidRPr="00237A27" w:rsidRDefault="009314CC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237A27">
              <w:rPr>
                <w:rFonts w:ascii="Times New Roman" w:hAnsi="Times New Roman"/>
                <w:color w:val="000000"/>
                <w:sz w:val="13"/>
                <w:szCs w:val="13"/>
              </w:rPr>
              <w:t>Chalitsios</w:t>
            </w:r>
            <w:proofErr w:type="spellEnd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9138A1" w14:textId="6BAFA30C" w:rsidR="009314CC" w:rsidRPr="00237A27" w:rsidRDefault="009314CC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7364179" w14:textId="4C0EFA92" w:rsidR="009314CC" w:rsidRPr="00237A27" w:rsidRDefault="009314CC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77A6F49" w14:textId="1F719F20" w:rsidR="009314CC" w:rsidRPr="00237A27" w:rsidRDefault="009314CC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F0C236E" w14:textId="019A1AE3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FB7F99E" w14:textId="100624D9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FF00740" w14:textId="56C05D04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6530ED3" w14:textId="2CBD5309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B6C6FB3" w14:textId="762743B4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A05DE99" w14:textId="5B5D3C83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E3972BE" w14:textId="22E74BA0" w:rsidR="009314CC" w:rsidRPr="00237A27" w:rsidRDefault="003E3A08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CF3B0B9" w14:textId="04A0157D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BCF90E8" w14:textId="34EEBCEC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4F6FD1B" w14:textId="06360DF9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258D311" w14:textId="45D280CD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4A62059" w14:textId="2CC11457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6433C2C2" w14:textId="37A414DC" w:rsidR="009314CC" w:rsidRPr="00237A27" w:rsidRDefault="002444A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0C370CF" w14:textId="6DBA464E" w:rsidR="009314CC" w:rsidRPr="00237A27" w:rsidRDefault="002444A7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7028B8BB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389775A4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Duan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588D69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D9D39A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3BA34A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982DB3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C2079B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4EA25E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5BC6F7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90C5D8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A6CDA3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CFC1F1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F4258A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F50C71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8F2292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D2088D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2D8BC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25705B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F830376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2496087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543C93B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Fitzerald 20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48BBA7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F7D65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8B981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FB7C60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836387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3201EC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24A201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0BF1EF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F133A6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FB3568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0A86B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4DE7A3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602524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21AB17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51766B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DCB782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1CE5B6C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06E47D35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AD07D7A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Fitzerald 201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B6A718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D9261C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3BE9E7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2D1D60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70DB1F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37183F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4E03A6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92E3B1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D9CE28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6AA34D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ABA355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49CE92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2AA416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9B24D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2E2317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A8F78E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D1DAF8C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1EE2625D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6A40A96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Gong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E36D60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8BE044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CB76FB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4466C0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CAAC4C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E4C9CC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C28447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D70A3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7AF549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C4D0DA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312AA8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258AA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144578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5DE6E0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12F947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95EE96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92DD8C8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High</w:t>
            </w:r>
          </w:p>
        </w:tc>
      </w:tr>
      <w:tr w:rsidR="005D0178" w:rsidRPr="00364570" w14:paraId="0F95FB20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DE44294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Gu 20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8DB1BD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8C77BC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7E4E42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3126C7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4D8BE9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A14962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2D0305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7DBC7A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87658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64DC7C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F6D75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8AF221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1BB496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8FCFDF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CA6DF7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8D8AF8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BD398B3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284A02A3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7CFA3EA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Gunnarsson 201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3CFFEB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D6B302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423568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ABB7DB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5D3AFC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50C13C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B5F9DF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E3D1E4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9BF26C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3FF88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22E81D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D38591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5BFB45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675F1F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5CFE5A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3A9DA3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6251958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6F4F2F84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3A53ED80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Hu 20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0CB098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838C16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4606BF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21A39D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329006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7009A4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D2C48A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6EB0C0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23828B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F7F416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FD2AE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E634D4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297D47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5BF8E6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0C630A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6E4625F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42BCC74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788FC69C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4BDECFB1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Jalilian 20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D2932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2639DC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2A7A82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4EA3B4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8F1EB1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3D49D5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EA4A6C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D9E5B5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23AE1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6D98D4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30CD0C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DB1434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46F838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5152EA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AC86E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DBF2C0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A08A431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58D7C099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3EC3549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Kang 20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6902F4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4732A4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12AFF4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99013D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7552EA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9EB0AC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908DC1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3F044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38E71F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AB77DA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C5C56F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D823A9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0FB24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369FB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399EE1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0350EF6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2FD41F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CA5BBE" w:rsidRPr="00364570" w14:paraId="3FC586A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4DCFA6B" w14:textId="40607B8D" w:rsidR="00CA5BBE" w:rsidRPr="00237A27" w:rsidRDefault="00CA5BBE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Kim 20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C7F8FFF" w14:textId="4B8CFD87" w:rsidR="00CA5BBE" w:rsidRPr="00237A27" w:rsidRDefault="00CA5BBE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4C3FB28" w14:textId="2012C2B4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D871F58" w14:textId="0AC43ED9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3CA6FCD" w14:textId="25ABBAF0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82FD6A0" w14:textId="482F5431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E499914" w14:textId="5ABDAED2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882961E" w14:textId="39E89205" w:rsidR="00CA5BBE" w:rsidRPr="00237A27" w:rsidRDefault="002B535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4C5CE7E" w14:textId="39510569" w:rsidR="00CA5BBE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38FB090" w14:textId="3C433D6F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A75304D" w14:textId="7A98A875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CCA9EFD" w14:textId="4D83883D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421F69" w14:textId="4A0E7030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7BBCE45" w14:textId="26F2CE16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AE4FFB7" w14:textId="5AAFD52D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32D05F" w14:textId="2691FEE2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E708B87" w14:textId="4BD8E401" w:rsidR="00CA5BBE" w:rsidRPr="00237A27" w:rsidRDefault="00FA6999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EA58AAA" w14:textId="3DA68B67" w:rsidR="00CA5BBE" w:rsidRPr="00237A27" w:rsidRDefault="00FA6999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/>
                <w:color w:val="000000"/>
                <w:sz w:val="13"/>
                <w:szCs w:val="13"/>
              </w:rPr>
              <w:t>Moderated</w:t>
            </w:r>
          </w:p>
        </w:tc>
      </w:tr>
      <w:tr w:rsidR="005D0178" w:rsidRPr="00364570" w14:paraId="7435B70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8049CB3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Meng 20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3FC672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50F159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EBD3A4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C723EA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5DADD6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86D2DC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F83332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74ED1D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5D5CB9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EF9A6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403064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314E01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2E55CF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42D748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EDC73B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6A4F824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744C49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02D40F13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4BBC7FC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Tai 201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97E101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43B26C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C4C836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E58F23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550D08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85C3C0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578D8B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1E2F4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08B85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94E3F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FAF02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5DAAA3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0C1728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5362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204662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2DCF533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5B81A4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FA6999" w:rsidRPr="00364570" w14:paraId="6E0910DD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9A9027A" w14:textId="6BF0DAC8" w:rsidR="00FA6999" w:rsidRPr="00237A27" w:rsidRDefault="00FA6999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/>
                <w:color w:val="000000"/>
                <w:sz w:val="13"/>
                <w:szCs w:val="13"/>
              </w:rPr>
              <w:t>Thapa</w:t>
            </w: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3D0CE39" w14:textId="0EE19957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C843AA0" w14:textId="35A2DE7A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7C9BE67" w14:textId="7FC45AB2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19A4AB0" w14:textId="2AD8526E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730108A" w14:textId="47DF11DD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9F7465D" w14:textId="53BD2533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E533B86" w14:textId="1A48EE2C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A1F4012" w14:textId="4095F0FC" w:rsidR="00FA6999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BE9DBD1" w14:textId="5A8C456D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5A29C45" w14:textId="443DB8A6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A51D784" w14:textId="52505544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C58B45" w14:textId="1672BA97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57C7EE7" w14:textId="1545163C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41D3D8A" w14:textId="4A6CEE93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0CE78FF" w14:textId="50094E53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C04D2BC" w14:textId="100EA697" w:rsidR="00FA6999" w:rsidRPr="00237A27" w:rsidRDefault="002969C7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0155921" w14:textId="15A4495B" w:rsidR="00FA6999" w:rsidRPr="00237A27" w:rsidRDefault="002969C7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2105AAF9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1C530F1E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Wang 20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977A2C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ABA11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C4F435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7D87BD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712AE6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2B9AF7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88C257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387296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34BBA4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B35B3D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64149F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1BEB90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CCC516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5AACE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2A93D9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01ACB1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92FFCE4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3008C6F7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717CCB66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Wannarrong</w:t>
            </w:r>
            <w:proofErr w:type="spellEnd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B940A0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9529A9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1028FF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A58E3A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F221BA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A8B2F3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89FBD6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3310F0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C1947E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E7EE5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CAE4FE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63C066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7CF105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DB2887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528F85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FCB2E2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0B5F871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0F03B448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5BC5C93F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Watanabe 201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DC655B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CD359E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32C8F2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F7D2A7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FD2891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AE144B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F15FDC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B5278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5B9A83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E77988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D235C9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0A4F09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2AFA15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6CE169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B45ACD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B04BC5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7FB99E88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0509D6BC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1C27DECA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eng 201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09A9A7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623973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E6D4C1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20BB9E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6E8E18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F212B3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68302B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B0B1E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4ABC09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C08B64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5449B1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3FE2256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7780F7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3F51F7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DC5FC8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F75225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BB2CA5B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3BD1923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57F9D52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ang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BC3476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961FF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3561F5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9FC9B0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AD345C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6281FD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C5B027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A7AEE1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90BE3C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2F49C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2D248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3DEA6A9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FAC588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1CD9A5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7A7179B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04175E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A54A1D8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5D0178" w:rsidRPr="00364570" w14:paraId="58B7478D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71E425E5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eng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88EA61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385DF5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1D5445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DACECD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E05F4F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593051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4438068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45F061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C7A72A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08D74F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DCE059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3B88EF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A50E31C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C25730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3BB974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2EA8868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23D6779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5D0178" w:rsidRPr="00364570" w14:paraId="7725B485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A40C7B7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u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23A62A3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4E6F908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BEC7E7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ABBD3BF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2B73BC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A7DF32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CE5E42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A6F775A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1428BD7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0FB9045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DDA86C0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3704BDE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61B4E81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9F6FF4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9682E2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C280E7D" w14:textId="77777777" w:rsidR="005D0178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7C0B67D" w14:textId="77777777" w:rsidR="005D0178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High</w:t>
            </w:r>
          </w:p>
        </w:tc>
      </w:tr>
      <w:tr w:rsidR="00D135B1" w:rsidRPr="00364570" w14:paraId="523B57FB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7C8B4DB8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hen 201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731925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3C7EF3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831FCF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0C312C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6B373C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D6D177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D2B2F3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CBE2C5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6B8C32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23811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21B311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37C10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F5432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1DCA3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2E38FC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F0F791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FA46ECC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53E4BD32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49AB2A26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heng 20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67CD83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E7F526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588270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34D546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8AC347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1645C9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240032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CC5351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492E2A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20F554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147487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6B364C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B2F046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5C9E8B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DF2B9B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3CC2CA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ADAB880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7F9BF50D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93B17EF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Farace 20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B11ED7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9CFA63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E27E6A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BC8F66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7A2986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3BC807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199ADD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FAF3C7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0AF8AE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6FB7E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DEFBEF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17CCDB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BED893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2B741E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B690DA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83E3A8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6582BFB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1E4D0ABE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1D14EEC2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Gambino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71845D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93C403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7795D0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5F2622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EAB799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365258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A5E377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B828E4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A98D63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45DE9A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1D9429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6DCB16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B8DF99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ACA21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D2575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56CA2E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73B26802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3FB4AC28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CA1D1CD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Gautam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6FA507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BEE629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3480D0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E28696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F61A16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F79398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8A1568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081220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5034E2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ADAA97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1A48FB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129B2E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7C0F87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109086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2945E7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0F7D4A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2EA65FC4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D135B1" w:rsidRPr="00364570" w14:paraId="523BBFB6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113D5F17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Hu 201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A759FB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D7C14D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C37E67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790B70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5CA34B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9558B5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1CFD5F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D50F9B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689B5A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C0ABA6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29D1EF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B9A9A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DADF67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5D4C65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EC9B74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B89A15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A008D5C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1F18444B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59369949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Hu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EA35C2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C1283A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D518EC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CE07FD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B94BFC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48D43E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A73BBD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F9A0F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7A0DB4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10816F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E64FC9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33AC29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47CD6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9F764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98972C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29055F9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E2FE95C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0E288473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100AADF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iu 2020 (lipid)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1A7D44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E87622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ACDB75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0FF712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2A5ACC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8E1470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656F768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22B10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EDEB7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B6E846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9DB362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B9F10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D60787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FABF7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6909F6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53F5A4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A7824CD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D135B1" w:rsidRPr="00364570" w14:paraId="570DBD78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436DD731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Liu 2020 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7E53B1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0195F8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872033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8F28B5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BD9003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EEB30B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FB9201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C1202E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A072AB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FFA36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D2C5AF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9A9B62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EBCDD0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E77B1C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0ECED1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C50B9F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1FFA0E92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Moderated</w:t>
            </w:r>
          </w:p>
        </w:tc>
      </w:tr>
      <w:tr w:rsidR="00D135B1" w:rsidRPr="00364570" w14:paraId="646B64B4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452A9AE8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anznaster</w:t>
            </w:r>
            <w:proofErr w:type="spellEnd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E8588D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3DFF37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18C78D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503E08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0C9D63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A2BCBE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D3B3C0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47ADF3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D11DE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976507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AF8A0C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F3C755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D6F5BC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420F02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EAAFD7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0CA6F2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11742D3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D135B1" w:rsidRPr="00364570" w14:paraId="68F56182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703353F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iu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11E5BE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4B942C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242ADA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30D64D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3E37A4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8D6E9A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7CDD5A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E8A2D6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5FD8C8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B061B3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501CC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06DA0F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C4076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35DE48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415A3A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4D35155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088171BF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4CEB848D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8AAB01D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Ramos-Mart</w:t>
            </w: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í</w:t>
            </w:r>
            <w:proofErr w:type="spellStart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nez</w:t>
            </w:r>
            <w:proofErr w:type="spellEnd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73313F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92A76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E2BFF3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8EBC08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746783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57F19D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280F45F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CFBEE1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7EAE97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A0C2C2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07133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A79C5A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CA178B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A1739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1DBBFD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65B9B7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5367B730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Moderated</w:t>
            </w:r>
          </w:p>
        </w:tc>
      </w:tr>
      <w:tr w:rsidR="00D135B1" w:rsidRPr="00364570" w14:paraId="1CA28473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02490672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Sferruzza</w:t>
            </w:r>
            <w:proofErr w:type="spellEnd"/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20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688E22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C581E5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B903D2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787DE2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2638E1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04DBF4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11AEC00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808EAA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920333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35A61C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D661F7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1D1914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FBE954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D727C4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C163FF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CA13CA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0A09C8C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12305DA9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1BFDE3C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Wang 20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8BD6EF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656413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611764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6F3A01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B52715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4D2292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3D80EF1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6613B5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B2F623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3D77C0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CBDB3D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4A8374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45CD31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81BEE3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28E259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224516D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F8A92D9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D135B1" w:rsidRPr="00364570" w14:paraId="2897A855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485D32A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Wang 201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D02E9F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3D7992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11B4BF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F3DA0E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A53F41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1C845EB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B2EEBF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21F20E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F3EE58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AF79C0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82945F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26D8F43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1DCD3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256829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BDC728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6322B48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574B02E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D135B1" w:rsidRPr="00364570" w14:paraId="2D13EA07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5D2193A1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Xu 201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C295DA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9FACB8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55EB742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4DA9482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242C11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5F6419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533DD96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6C9FEB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E3D721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64EE4B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BA97D8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41623C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76268A5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5555B6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6A079F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5743387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5E9955D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Critically low</w:t>
            </w:r>
          </w:p>
        </w:tc>
      </w:tr>
      <w:tr w:rsidR="00483FD0" w:rsidRPr="00364570" w14:paraId="3A6FAB43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6DC3A9DB" w14:textId="690A0C65" w:rsidR="00483FD0" w:rsidRPr="00237A27" w:rsidRDefault="00483FD0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8"/>
              </w:rPr>
              <w:t>Xu 20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658339E" w14:textId="5846D4DB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0C0EE06" w14:textId="3060B385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4780372" w14:textId="08D3C69E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0B28E6CA" w14:textId="52F99E4A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B2A7F19" w14:textId="4D3A51B3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685AC6FD" w14:textId="359377A1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D90D350" w14:textId="75612D15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807AA7C" w14:textId="165FB3F5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9242BCB" w14:textId="2C0B776A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BB0CEEF" w14:textId="708774A0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FF6589" w14:textId="4EF0EFDA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8E73A3F" w14:textId="0C2E6FF1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9B257EE" w14:textId="179207ED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9E42585" w14:textId="6C8919AF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08033EA" w14:textId="62AB440F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1544E41" w14:textId="5F5EEC75" w:rsidR="00483FD0" w:rsidRPr="00237A27" w:rsidRDefault="00483FD0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4A4B00EF" w14:textId="2223D045" w:rsidR="00483FD0" w:rsidRPr="00237A27" w:rsidRDefault="00483FD0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D135B1" w:rsidRPr="00364570" w14:paraId="2AB2F759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7005CED4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ang 201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9DC9560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E5B4F2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FF9603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CEDFDC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12D40D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501D3CAA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0CAD2751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9CA14EE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891EBBF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10DA67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3B8509D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F97D04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E3DBE18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51B28F0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A2630E6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62EBF39" w14:textId="77777777" w:rsidR="00D135B1" w:rsidRPr="00237A27" w:rsidRDefault="00D135B1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3A6AB51D" w14:textId="77777777" w:rsidR="00D135B1" w:rsidRPr="00237A27" w:rsidRDefault="00D135B1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4F7F55" w:rsidRPr="00364570" w14:paraId="69411267" w14:textId="77777777" w:rsidTr="004F7F55">
        <w:trPr>
          <w:trHeight w:val="270"/>
        </w:trPr>
        <w:tc>
          <w:tcPr>
            <w:tcW w:w="828" w:type="pct"/>
            <w:shd w:val="clear" w:color="auto" w:fill="auto"/>
            <w:noWrap/>
            <w:vAlign w:val="center"/>
          </w:tcPr>
          <w:p w14:paraId="2EC7D4B2" w14:textId="77777777" w:rsidR="004F7F55" w:rsidRPr="00237A27" w:rsidRDefault="004F7F55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ou 20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3376F74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0BB9739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77A536A0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82D9EEC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93694E2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2DFA7114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0" w:type="pct"/>
            <w:shd w:val="clear" w:color="auto" w:fill="auto"/>
            <w:noWrap/>
            <w:vAlign w:val="center"/>
          </w:tcPr>
          <w:p w14:paraId="7BD0D0F9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EDCFF4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24F81E9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F3778F3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E27C9B0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7713363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CCD3D9E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C1E2BD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1244EBD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8ED9FF3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14:paraId="6F1DE758" w14:textId="77777777" w:rsidR="004F7F55" w:rsidRPr="00237A27" w:rsidRDefault="004F7F55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Low</w:t>
            </w:r>
          </w:p>
        </w:tc>
      </w:tr>
      <w:tr w:rsidR="004F7F55" w:rsidRPr="00364570" w14:paraId="0C261A7B" w14:textId="77777777" w:rsidTr="004F7F55">
        <w:trPr>
          <w:trHeight w:val="270"/>
        </w:trPr>
        <w:tc>
          <w:tcPr>
            <w:tcW w:w="8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6BE7F1" w14:textId="77777777" w:rsidR="004F7F55" w:rsidRPr="00237A27" w:rsidRDefault="004F7F55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Zhu 2018</w:t>
            </w:r>
          </w:p>
        </w:tc>
        <w:tc>
          <w:tcPr>
            <w:tcW w:w="2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ADB8F4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9D4F86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006F51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BB53A3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846C8E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456358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01060E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520DD2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8F6BF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4EE5D7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D42486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8A0417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CBD746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0E6800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B8C474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558B08" w14:textId="77777777" w:rsidR="004F7F55" w:rsidRPr="00237A27" w:rsidRDefault="004F7F55" w:rsidP="004F7F5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C3732B" w14:textId="77777777" w:rsidR="004F7F55" w:rsidRPr="00237A27" w:rsidRDefault="004F7F55" w:rsidP="004F7F55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37A27">
              <w:rPr>
                <w:rFonts w:ascii="Times New Roman" w:hAnsi="Times New Roman" w:hint="eastAsia"/>
                <w:color w:val="000000"/>
                <w:sz w:val="13"/>
                <w:szCs w:val="13"/>
              </w:rPr>
              <w:t>Moderated</w:t>
            </w:r>
          </w:p>
        </w:tc>
      </w:tr>
    </w:tbl>
    <w:p w14:paraId="2CD29CB4" w14:textId="77777777" w:rsidR="005D0178" w:rsidRPr="009336D6" w:rsidRDefault="004F7F55">
      <w:pPr>
        <w:rPr>
          <w:b/>
        </w:rPr>
      </w:pPr>
      <w:r w:rsidRPr="00364570">
        <w:rPr>
          <w:rFonts w:ascii="Times New Roman" w:hAnsi="Times New Roman"/>
          <w:b/>
          <w:color w:val="000000"/>
          <w:sz w:val="15"/>
          <w:szCs w:val="13"/>
        </w:rPr>
        <w:t>Table S5.</w:t>
      </w:r>
      <w:r w:rsidR="006B4013" w:rsidRPr="00364570">
        <w:rPr>
          <w:rFonts w:ascii="Times New Roman" w:hAnsi="Times New Roman" w:hint="eastAsia"/>
          <w:b/>
          <w:color w:val="000000"/>
          <w:sz w:val="15"/>
          <w:szCs w:val="13"/>
        </w:rPr>
        <w:t xml:space="preserve"> </w:t>
      </w:r>
      <w:r w:rsidRPr="00364570">
        <w:rPr>
          <w:rFonts w:ascii="Times New Roman" w:hAnsi="Times New Roman"/>
          <w:b/>
          <w:color w:val="000000"/>
          <w:sz w:val="15"/>
          <w:szCs w:val="13"/>
        </w:rPr>
        <w:t>Quality assessment of included meta-analyses focusing on environmental factors and biomarkers with AMSTAR 2.</w:t>
      </w:r>
    </w:p>
    <w:p w14:paraId="26D26BD3" w14:textId="77777777" w:rsidR="005D0178" w:rsidRPr="00647483" w:rsidRDefault="00D135B1">
      <w:r>
        <w:lastRenderedPageBreak/>
        <w:t xml:space="preserve"> </w:t>
      </w:r>
    </w:p>
    <w:sectPr w:rsidR="005D0178" w:rsidRPr="00647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ABDF28" w14:textId="77777777" w:rsidR="002972C9" w:rsidRDefault="002972C9" w:rsidP="004F7F55">
      <w:r>
        <w:separator/>
      </w:r>
    </w:p>
  </w:endnote>
  <w:endnote w:type="continuationSeparator" w:id="0">
    <w:p w14:paraId="231A22E0" w14:textId="77777777" w:rsidR="002972C9" w:rsidRDefault="002972C9" w:rsidP="004F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E1540" w14:textId="77777777" w:rsidR="002972C9" w:rsidRDefault="002972C9" w:rsidP="004F7F55">
      <w:r>
        <w:separator/>
      </w:r>
    </w:p>
  </w:footnote>
  <w:footnote w:type="continuationSeparator" w:id="0">
    <w:p w14:paraId="511A9A4C" w14:textId="77777777" w:rsidR="002972C9" w:rsidRDefault="002972C9" w:rsidP="004F7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6AC2"/>
    <w:rsid w:val="0001745A"/>
    <w:rsid w:val="00066AC2"/>
    <w:rsid w:val="000D1A48"/>
    <w:rsid w:val="00237A27"/>
    <w:rsid w:val="0024311C"/>
    <w:rsid w:val="002444A7"/>
    <w:rsid w:val="002969C7"/>
    <w:rsid w:val="002972C9"/>
    <w:rsid w:val="002B5351"/>
    <w:rsid w:val="00323593"/>
    <w:rsid w:val="00325D4A"/>
    <w:rsid w:val="00364570"/>
    <w:rsid w:val="00385C52"/>
    <w:rsid w:val="003E3A08"/>
    <w:rsid w:val="00483FD0"/>
    <w:rsid w:val="004F331D"/>
    <w:rsid w:val="004F7F55"/>
    <w:rsid w:val="005D0178"/>
    <w:rsid w:val="00604F81"/>
    <w:rsid w:val="006223DE"/>
    <w:rsid w:val="00647483"/>
    <w:rsid w:val="00664D64"/>
    <w:rsid w:val="006B4013"/>
    <w:rsid w:val="00883357"/>
    <w:rsid w:val="008D5B3E"/>
    <w:rsid w:val="008E55C5"/>
    <w:rsid w:val="009314CC"/>
    <w:rsid w:val="009336D6"/>
    <w:rsid w:val="00A00257"/>
    <w:rsid w:val="00C90EA4"/>
    <w:rsid w:val="00CA5BBE"/>
    <w:rsid w:val="00D12515"/>
    <w:rsid w:val="00D135B1"/>
    <w:rsid w:val="00D6587D"/>
    <w:rsid w:val="00DB5DDE"/>
    <w:rsid w:val="00ED206B"/>
    <w:rsid w:val="00EF46DE"/>
    <w:rsid w:val="00F24EE6"/>
    <w:rsid w:val="00FA3F12"/>
    <w:rsid w:val="00FA6999"/>
    <w:rsid w:val="48E61076"/>
    <w:rsid w:val="7264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FD9DA2"/>
  <w15:docId w15:val="{F958A16D-23B6-494F-B551-096C8532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F55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F55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894</Words>
  <Characters>1638</Characters>
  <Application>Microsoft Office Word</Application>
  <DocSecurity>0</DocSecurity>
  <Lines>819</Lines>
  <Paragraphs>843</Paragraphs>
  <ScaleCrop>false</ScaleCrop>
  <Company>微软中国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倩 吴</cp:lastModifiedBy>
  <cp:revision>12</cp:revision>
  <dcterms:created xsi:type="dcterms:W3CDTF">2023-12-22T11:56:00Z</dcterms:created>
  <dcterms:modified xsi:type="dcterms:W3CDTF">2024-11-1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6D9DA4610784B10B8C4F71EDACE167E_13</vt:lpwstr>
  </property>
  <property fmtid="{D5CDD505-2E9C-101B-9397-08002B2CF9AE}" pid="4" name="GrammarlyDocumentId">
    <vt:lpwstr>d3685e5b4ee42b93cf6d358a2b8bd7e429a56f0a5491b6886df6e80a69ff0af4</vt:lpwstr>
  </property>
</Properties>
</file>